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D1ED0" w14:textId="613A11E5" w:rsidR="00093C59" w:rsidRPr="00DF084C" w:rsidRDefault="008D6D88" w:rsidP="008D6D8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F084C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6D2680">
        <w:rPr>
          <w:rFonts w:ascii="Times New Roman" w:hAnsi="Times New Roman" w:cs="Times New Roman"/>
          <w:b/>
          <w:bCs/>
          <w:sz w:val="24"/>
          <w:szCs w:val="24"/>
        </w:rPr>
        <w:t xml:space="preserve"> File</w:t>
      </w:r>
      <w:r w:rsidR="0077576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F084C">
        <w:rPr>
          <w:rFonts w:ascii="Times New Roman" w:hAnsi="Times New Roman" w:cs="Times New Roman"/>
          <w:b/>
          <w:bCs/>
          <w:sz w:val="24"/>
          <w:szCs w:val="24"/>
        </w:rPr>
        <w:t>Women’s education at State and Region levels</w:t>
      </w:r>
      <w:r w:rsidR="00CE3110">
        <w:rPr>
          <w:rFonts w:ascii="Times New Roman" w:hAnsi="Times New Roman" w:cs="Times New Roman"/>
          <w:b/>
          <w:bCs/>
          <w:sz w:val="24"/>
          <w:szCs w:val="24"/>
        </w:rPr>
        <w:t xml:space="preserve"> in India</w:t>
      </w:r>
    </w:p>
    <w:p w14:paraId="63D12C24" w14:textId="2261D604" w:rsidR="008D6D88" w:rsidRPr="00DF084C" w:rsidRDefault="008D6D88" w:rsidP="008D6D88">
      <w:pPr>
        <w:rPr>
          <w:rFonts w:ascii="Times New Roman" w:hAnsi="Times New Roman" w:cs="Times New Roman"/>
          <w:sz w:val="24"/>
          <w:szCs w:val="24"/>
        </w:rPr>
      </w:pPr>
    </w:p>
    <w:p w14:paraId="625AFE5C" w14:textId="762867EF" w:rsidR="008D6D88" w:rsidRPr="00DF084C" w:rsidRDefault="005E45DF" w:rsidP="008D6D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8D6D88" w:rsidRPr="00DF084C">
        <w:rPr>
          <w:rFonts w:ascii="Times New Roman" w:hAnsi="Times New Roman" w:cs="Times New Roman"/>
          <w:sz w:val="24"/>
          <w:szCs w:val="24"/>
        </w:rPr>
        <w:t xml:space="preserve">Table: Average education level among women in number of completed years of schooling at the state-level according to National Family Health Survey 2015-16.  </w:t>
      </w:r>
    </w:p>
    <w:tbl>
      <w:tblPr>
        <w:tblW w:w="80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976"/>
        <w:gridCol w:w="4159"/>
      </w:tblGrid>
      <w:tr w:rsidR="008D6D88" w:rsidRPr="008D6D88" w14:paraId="7C6B6FC5" w14:textId="77777777" w:rsidTr="008D6D88">
        <w:trPr>
          <w:trHeight w:val="8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DD0608" w14:textId="697C9552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08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8D6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.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53D4F59" w14:textId="701870FD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08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8D6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te</w:t>
            </w:r>
          </w:p>
        </w:tc>
        <w:tc>
          <w:tcPr>
            <w:tcW w:w="4159" w:type="dxa"/>
            <w:shd w:val="clear" w:color="auto" w:fill="auto"/>
            <w:vAlign w:val="bottom"/>
            <w:hideMark/>
          </w:tcPr>
          <w:p w14:paraId="2C19FF7F" w14:textId="42AC5D1A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08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verage </w:t>
            </w:r>
            <w:r w:rsidRPr="008D6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ducation level among women in number of completed years of schooling</w:t>
            </w:r>
          </w:p>
        </w:tc>
      </w:tr>
      <w:tr w:rsidR="008D6D88" w:rsidRPr="008D6D88" w14:paraId="1D54C944" w14:textId="77777777" w:rsidTr="008D6D8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ABC117" w14:textId="77777777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81B782F" w14:textId="77777777" w:rsidR="008D6D88" w:rsidRPr="008D6D88" w:rsidRDefault="008D6D88" w:rsidP="008D6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aman and Nicobar Islands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14:paraId="70DE5AF8" w14:textId="77777777" w:rsidR="008D6D88" w:rsidRPr="008D6D88" w:rsidRDefault="008D6D88" w:rsidP="008D6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46404</w:t>
            </w:r>
          </w:p>
        </w:tc>
      </w:tr>
      <w:tr w:rsidR="008D6D88" w:rsidRPr="008D6D88" w14:paraId="76755D4B" w14:textId="77777777" w:rsidTr="008D6D8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BA0234" w14:textId="77777777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2F3702F" w14:textId="77777777" w:rsidR="008D6D88" w:rsidRPr="008D6D88" w:rsidRDefault="008D6D88" w:rsidP="008D6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14:paraId="0023BF7A" w14:textId="77777777" w:rsidR="008D6D88" w:rsidRPr="008D6D88" w:rsidRDefault="008D6D88" w:rsidP="008D6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08258</w:t>
            </w:r>
          </w:p>
        </w:tc>
      </w:tr>
      <w:tr w:rsidR="008D6D88" w:rsidRPr="008D6D88" w14:paraId="1F095EE0" w14:textId="77777777" w:rsidTr="008D6D8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890C5F" w14:textId="77777777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7AC5F9F" w14:textId="77777777" w:rsidR="008D6D88" w:rsidRPr="008D6D88" w:rsidRDefault="008D6D88" w:rsidP="008D6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unachal Pradesh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14:paraId="4ADD18B3" w14:textId="77777777" w:rsidR="008D6D88" w:rsidRPr="008D6D88" w:rsidRDefault="008D6D88" w:rsidP="008D6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02137</w:t>
            </w:r>
          </w:p>
        </w:tc>
      </w:tr>
      <w:tr w:rsidR="008D6D88" w:rsidRPr="008D6D88" w14:paraId="0711AC6D" w14:textId="77777777" w:rsidTr="008D6D8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8974AB" w14:textId="77777777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54D8DED" w14:textId="77777777" w:rsidR="008D6D88" w:rsidRPr="008D6D88" w:rsidRDefault="008D6D88" w:rsidP="008D6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am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14:paraId="4B4A93B7" w14:textId="77777777" w:rsidR="008D6D88" w:rsidRPr="008D6D88" w:rsidRDefault="008D6D88" w:rsidP="008D6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22881</w:t>
            </w:r>
          </w:p>
        </w:tc>
      </w:tr>
      <w:tr w:rsidR="008D6D88" w:rsidRPr="008D6D88" w14:paraId="3634B437" w14:textId="77777777" w:rsidTr="008D6D8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107603" w14:textId="77777777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E8C3592" w14:textId="77777777" w:rsidR="008D6D88" w:rsidRPr="008D6D88" w:rsidRDefault="008D6D88" w:rsidP="008D6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har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14:paraId="53EFEBC5" w14:textId="77777777" w:rsidR="008D6D88" w:rsidRPr="008D6D88" w:rsidRDefault="008D6D88" w:rsidP="008D6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0236</w:t>
            </w:r>
          </w:p>
        </w:tc>
      </w:tr>
      <w:tr w:rsidR="008D6D88" w:rsidRPr="008D6D88" w14:paraId="558D2F6B" w14:textId="77777777" w:rsidTr="008D6D8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F27F0B" w14:textId="77777777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8009366" w14:textId="77777777" w:rsidR="008D6D88" w:rsidRPr="008D6D88" w:rsidRDefault="008D6D88" w:rsidP="008D6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digarh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14:paraId="2923980F" w14:textId="77777777" w:rsidR="008D6D88" w:rsidRPr="008D6D88" w:rsidRDefault="008D6D88" w:rsidP="008D6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5701</w:t>
            </w:r>
          </w:p>
        </w:tc>
      </w:tr>
      <w:tr w:rsidR="008D6D88" w:rsidRPr="008D6D88" w14:paraId="5EAC2F53" w14:textId="77777777" w:rsidTr="008D6D8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611003" w14:textId="77777777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AB00B65" w14:textId="77777777" w:rsidR="008D6D88" w:rsidRPr="008D6D88" w:rsidRDefault="008D6D88" w:rsidP="008D6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hattisgarh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14:paraId="0EB20666" w14:textId="77777777" w:rsidR="008D6D88" w:rsidRPr="008D6D88" w:rsidRDefault="008D6D88" w:rsidP="008D6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81711</w:t>
            </w:r>
          </w:p>
        </w:tc>
      </w:tr>
      <w:tr w:rsidR="008D6D88" w:rsidRPr="008D6D88" w14:paraId="2D359759" w14:textId="77777777" w:rsidTr="008D6D8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A06CCE" w14:textId="77777777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B7AD2A8" w14:textId="77777777" w:rsidR="008D6D88" w:rsidRPr="008D6D88" w:rsidRDefault="008D6D88" w:rsidP="008D6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dra and Nagar Haveli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14:paraId="71F05D3B" w14:textId="77777777" w:rsidR="008D6D88" w:rsidRPr="008D6D88" w:rsidRDefault="008D6D88" w:rsidP="008D6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57895</w:t>
            </w:r>
          </w:p>
        </w:tc>
      </w:tr>
      <w:tr w:rsidR="008D6D88" w:rsidRPr="008D6D88" w14:paraId="1807C6F7" w14:textId="77777777" w:rsidTr="008D6D8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FBEEFF" w14:textId="77777777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B0C9949" w14:textId="77777777" w:rsidR="008D6D88" w:rsidRPr="008D6D88" w:rsidRDefault="008D6D88" w:rsidP="008D6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n and Diu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14:paraId="7D6147AE" w14:textId="77777777" w:rsidR="008D6D88" w:rsidRPr="008D6D88" w:rsidRDefault="008D6D88" w:rsidP="008D6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26385</w:t>
            </w:r>
          </w:p>
        </w:tc>
      </w:tr>
      <w:tr w:rsidR="008D6D88" w:rsidRPr="008D6D88" w14:paraId="477496E3" w14:textId="77777777" w:rsidTr="008D6D8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68A2CE" w14:textId="77777777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23AB811" w14:textId="77777777" w:rsidR="008D6D88" w:rsidRPr="008D6D88" w:rsidRDefault="008D6D88" w:rsidP="008D6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14:paraId="11B42824" w14:textId="77777777" w:rsidR="008D6D88" w:rsidRPr="008D6D88" w:rsidRDefault="008D6D88" w:rsidP="008D6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21145</w:t>
            </w:r>
          </w:p>
        </w:tc>
      </w:tr>
      <w:tr w:rsidR="008D6D88" w:rsidRPr="008D6D88" w14:paraId="34D7FE07" w14:textId="77777777" w:rsidTr="008D6D8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CD69F0" w14:textId="77777777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9661679" w14:textId="77777777" w:rsidR="008D6D88" w:rsidRPr="008D6D88" w:rsidRDefault="008D6D88" w:rsidP="008D6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jarat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14:paraId="2C78E438" w14:textId="77777777" w:rsidR="008D6D88" w:rsidRPr="008D6D88" w:rsidRDefault="008D6D88" w:rsidP="008D6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15352</w:t>
            </w:r>
          </w:p>
        </w:tc>
      </w:tr>
      <w:tr w:rsidR="008D6D88" w:rsidRPr="008D6D88" w14:paraId="0269C1E3" w14:textId="77777777" w:rsidTr="008D6D8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392989" w14:textId="77777777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4FB422F" w14:textId="77777777" w:rsidR="008D6D88" w:rsidRPr="008D6D88" w:rsidRDefault="008D6D88" w:rsidP="008D6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yana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14:paraId="662707F9" w14:textId="77777777" w:rsidR="008D6D88" w:rsidRPr="008D6D88" w:rsidRDefault="008D6D88" w:rsidP="008D6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20022</w:t>
            </w:r>
          </w:p>
        </w:tc>
      </w:tr>
      <w:tr w:rsidR="008D6D88" w:rsidRPr="008D6D88" w14:paraId="6D12B408" w14:textId="77777777" w:rsidTr="008D6D8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3FE08E" w14:textId="77777777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3967F2D" w14:textId="77777777" w:rsidR="008D6D88" w:rsidRPr="008D6D88" w:rsidRDefault="008D6D88" w:rsidP="008D6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machal Pradesh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14:paraId="1F99DF28" w14:textId="77777777" w:rsidR="008D6D88" w:rsidRPr="008D6D88" w:rsidRDefault="008D6D88" w:rsidP="008D6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83068</w:t>
            </w:r>
          </w:p>
        </w:tc>
      </w:tr>
      <w:tr w:rsidR="008D6D88" w:rsidRPr="008D6D88" w14:paraId="1CC968E4" w14:textId="77777777" w:rsidTr="008D6D8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918115" w14:textId="77777777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611C4F1" w14:textId="77777777" w:rsidR="008D6D88" w:rsidRPr="008D6D88" w:rsidRDefault="008D6D88" w:rsidP="008D6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mmu and Kashmir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14:paraId="32BD21E0" w14:textId="77777777" w:rsidR="008D6D88" w:rsidRPr="008D6D88" w:rsidRDefault="008D6D88" w:rsidP="008D6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05863</w:t>
            </w:r>
          </w:p>
        </w:tc>
      </w:tr>
      <w:tr w:rsidR="008D6D88" w:rsidRPr="008D6D88" w14:paraId="2FBDD6AA" w14:textId="77777777" w:rsidTr="008D6D8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C9B67C" w14:textId="77777777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66AB413" w14:textId="77777777" w:rsidR="008D6D88" w:rsidRPr="008D6D88" w:rsidRDefault="008D6D88" w:rsidP="008D6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harkhand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14:paraId="568B0EA6" w14:textId="77777777" w:rsidR="008D6D88" w:rsidRPr="008D6D88" w:rsidRDefault="008D6D88" w:rsidP="008D6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58138</w:t>
            </w:r>
          </w:p>
        </w:tc>
      </w:tr>
      <w:tr w:rsidR="008D6D88" w:rsidRPr="008D6D88" w14:paraId="48D35115" w14:textId="77777777" w:rsidTr="008D6D8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E101DD" w14:textId="77777777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3114769" w14:textId="77777777" w:rsidR="008D6D88" w:rsidRPr="008D6D88" w:rsidRDefault="008D6D88" w:rsidP="008D6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nataka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14:paraId="78ED75F6" w14:textId="77777777" w:rsidR="008D6D88" w:rsidRPr="008D6D88" w:rsidRDefault="008D6D88" w:rsidP="008D6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66354</w:t>
            </w:r>
          </w:p>
        </w:tc>
      </w:tr>
      <w:tr w:rsidR="008D6D88" w:rsidRPr="008D6D88" w14:paraId="456BE37E" w14:textId="77777777" w:rsidTr="008D6D8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DA7010" w14:textId="77777777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00A030E" w14:textId="77777777" w:rsidR="008D6D88" w:rsidRPr="008D6D88" w:rsidRDefault="008D6D88" w:rsidP="008D6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14:paraId="4B2429FE" w14:textId="77777777" w:rsidR="008D6D88" w:rsidRPr="008D6D88" w:rsidRDefault="008D6D88" w:rsidP="008D6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20028</w:t>
            </w:r>
          </w:p>
        </w:tc>
      </w:tr>
      <w:tr w:rsidR="008D6D88" w:rsidRPr="008D6D88" w14:paraId="62B1E4BD" w14:textId="77777777" w:rsidTr="008D6D8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033A07" w14:textId="77777777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1D615E8" w14:textId="77777777" w:rsidR="008D6D88" w:rsidRPr="008D6D88" w:rsidRDefault="008D6D88" w:rsidP="008D6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sadweep</w:t>
            </w:r>
            <w:proofErr w:type="spellEnd"/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14:paraId="7D132651" w14:textId="77777777" w:rsidR="008D6D88" w:rsidRPr="008D6D88" w:rsidRDefault="008D6D88" w:rsidP="008D6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03895</w:t>
            </w:r>
          </w:p>
        </w:tc>
      </w:tr>
      <w:tr w:rsidR="008D6D88" w:rsidRPr="008D6D88" w14:paraId="77ADF6DF" w14:textId="77777777" w:rsidTr="008D6D8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A1157A" w14:textId="77777777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7C1DBF7" w14:textId="77777777" w:rsidR="008D6D88" w:rsidRPr="008D6D88" w:rsidRDefault="008D6D88" w:rsidP="008D6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hya Pradesh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14:paraId="332042C3" w14:textId="77777777" w:rsidR="008D6D88" w:rsidRPr="008D6D88" w:rsidRDefault="008D6D88" w:rsidP="008D6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50939</w:t>
            </w:r>
          </w:p>
        </w:tc>
      </w:tr>
      <w:tr w:rsidR="008D6D88" w:rsidRPr="008D6D88" w14:paraId="7EB84443" w14:textId="77777777" w:rsidTr="008D6D8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E4C684" w14:textId="77777777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EA09962" w14:textId="77777777" w:rsidR="008D6D88" w:rsidRPr="008D6D88" w:rsidRDefault="008D6D88" w:rsidP="008D6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harashtra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14:paraId="02291FDE" w14:textId="77777777" w:rsidR="008D6D88" w:rsidRPr="008D6D88" w:rsidRDefault="008D6D88" w:rsidP="008D6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75762</w:t>
            </w:r>
          </w:p>
        </w:tc>
      </w:tr>
      <w:tr w:rsidR="008D6D88" w:rsidRPr="008D6D88" w14:paraId="7DE75D08" w14:textId="77777777" w:rsidTr="008D6D8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1FBC85" w14:textId="77777777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29026BD" w14:textId="77777777" w:rsidR="008D6D88" w:rsidRPr="008D6D88" w:rsidRDefault="008D6D88" w:rsidP="008D6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ipur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14:paraId="0F2AF435" w14:textId="77777777" w:rsidR="008D6D88" w:rsidRPr="008D6D88" w:rsidRDefault="008D6D88" w:rsidP="008D6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1273</w:t>
            </w:r>
          </w:p>
        </w:tc>
      </w:tr>
      <w:tr w:rsidR="008D6D88" w:rsidRPr="008D6D88" w14:paraId="67D45341" w14:textId="77777777" w:rsidTr="008D6D8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E8FC8F" w14:textId="77777777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82DCF25" w14:textId="77777777" w:rsidR="008D6D88" w:rsidRPr="008D6D88" w:rsidRDefault="008D6D88" w:rsidP="008D6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ghalaya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14:paraId="30708613" w14:textId="77777777" w:rsidR="008D6D88" w:rsidRPr="008D6D88" w:rsidRDefault="008D6D88" w:rsidP="008D6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35528</w:t>
            </w:r>
          </w:p>
        </w:tc>
      </w:tr>
      <w:tr w:rsidR="008D6D88" w:rsidRPr="008D6D88" w14:paraId="754C4D65" w14:textId="77777777" w:rsidTr="008D6D8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8AC1F9" w14:textId="77777777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14053BD" w14:textId="77777777" w:rsidR="008D6D88" w:rsidRPr="008D6D88" w:rsidRDefault="008D6D88" w:rsidP="008D6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zoram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14:paraId="1BD92AD1" w14:textId="77777777" w:rsidR="008D6D88" w:rsidRPr="008D6D88" w:rsidRDefault="008D6D88" w:rsidP="008D6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36338</w:t>
            </w:r>
          </w:p>
        </w:tc>
      </w:tr>
      <w:tr w:rsidR="008D6D88" w:rsidRPr="008D6D88" w14:paraId="605DA461" w14:textId="77777777" w:rsidTr="008D6D8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420D40" w14:textId="77777777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002FB30" w14:textId="77777777" w:rsidR="008D6D88" w:rsidRPr="008D6D88" w:rsidRDefault="008D6D88" w:rsidP="008D6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galand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14:paraId="0D6B16FD" w14:textId="77777777" w:rsidR="008D6D88" w:rsidRPr="008D6D88" w:rsidRDefault="008D6D88" w:rsidP="008D6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62699</w:t>
            </w:r>
          </w:p>
        </w:tc>
      </w:tr>
      <w:tr w:rsidR="008D6D88" w:rsidRPr="008D6D88" w14:paraId="4F2CF628" w14:textId="77777777" w:rsidTr="008D6D8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77F4F2" w14:textId="77777777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BFC9FAA" w14:textId="77777777" w:rsidR="008D6D88" w:rsidRPr="008D6D88" w:rsidRDefault="008D6D88" w:rsidP="008D6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Delhi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14:paraId="1585F5A2" w14:textId="77777777" w:rsidR="008D6D88" w:rsidRPr="008D6D88" w:rsidRDefault="008D6D88" w:rsidP="008D6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37686</w:t>
            </w:r>
          </w:p>
        </w:tc>
      </w:tr>
      <w:tr w:rsidR="008D6D88" w:rsidRPr="008D6D88" w14:paraId="08523DD2" w14:textId="77777777" w:rsidTr="008D6D8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EC401D" w14:textId="77777777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4645B60" w14:textId="77777777" w:rsidR="008D6D88" w:rsidRPr="008D6D88" w:rsidRDefault="008D6D88" w:rsidP="008D6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isha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14:paraId="39122640" w14:textId="77777777" w:rsidR="008D6D88" w:rsidRPr="008D6D88" w:rsidRDefault="008D6D88" w:rsidP="008D6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31918</w:t>
            </w:r>
          </w:p>
        </w:tc>
      </w:tr>
      <w:tr w:rsidR="008D6D88" w:rsidRPr="008D6D88" w14:paraId="288DC434" w14:textId="77777777" w:rsidTr="008D6D8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1A493A" w14:textId="77777777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97808CA" w14:textId="77777777" w:rsidR="008D6D88" w:rsidRPr="008D6D88" w:rsidRDefault="008D6D88" w:rsidP="008D6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ducherry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14:paraId="1CF61B9B" w14:textId="77777777" w:rsidR="008D6D88" w:rsidRPr="008D6D88" w:rsidRDefault="008D6D88" w:rsidP="008D6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08173</w:t>
            </w:r>
          </w:p>
        </w:tc>
      </w:tr>
      <w:tr w:rsidR="008D6D88" w:rsidRPr="008D6D88" w14:paraId="28D39754" w14:textId="77777777" w:rsidTr="008D6D8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ACCFE3" w14:textId="77777777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DB01EDE" w14:textId="77777777" w:rsidR="008D6D88" w:rsidRPr="008D6D88" w:rsidRDefault="008D6D88" w:rsidP="008D6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njab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14:paraId="289CF79A" w14:textId="77777777" w:rsidR="008D6D88" w:rsidRPr="008D6D88" w:rsidRDefault="008D6D88" w:rsidP="008D6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87355</w:t>
            </w:r>
          </w:p>
        </w:tc>
      </w:tr>
      <w:tr w:rsidR="008D6D88" w:rsidRPr="008D6D88" w14:paraId="6B45F4D1" w14:textId="77777777" w:rsidTr="008D6D8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6136D3" w14:textId="77777777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481172B" w14:textId="77777777" w:rsidR="008D6D88" w:rsidRPr="008D6D88" w:rsidRDefault="008D6D88" w:rsidP="008D6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jasthan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14:paraId="07629049" w14:textId="77777777" w:rsidR="008D6D88" w:rsidRPr="008D6D88" w:rsidRDefault="008D6D88" w:rsidP="008D6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127</w:t>
            </w:r>
          </w:p>
        </w:tc>
      </w:tr>
      <w:tr w:rsidR="008D6D88" w:rsidRPr="008D6D88" w14:paraId="782EA5C6" w14:textId="77777777" w:rsidTr="008D6D8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CDEDE2" w14:textId="77777777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82BEFF5" w14:textId="77777777" w:rsidR="008D6D88" w:rsidRPr="008D6D88" w:rsidRDefault="008D6D88" w:rsidP="008D6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kkim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14:paraId="48A189C2" w14:textId="77777777" w:rsidR="008D6D88" w:rsidRPr="008D6D88" w:rsidRDefault="008D6D88" w:rsidP="008D6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56322</w:t>
            </w:r>
          </w:p>
        </w:tc>
      </w:tr>
      <w:tr w:rsidR="008D6D88" w:rsidRPr="008D6D88" w14:paraId="75A91A00" w14:textId="77777777" w:rsidTr="008D6D8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9A9604" w14:textId="77777777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579DF4F" w14:textId="77777777" w:rsidR="008D6D88" w:rsidRPr="008D6D88" w:rsidRDefault="008D6D88" w:rsidP="008D6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ilnadu</w:t>
            </w:r>
            <w:proofErr w:type="spellEnd"/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14:paraId="1F78BAF5" w14:textId="77777777" w:rsidR="008D6D88" w:rsidRPr="008D6D88" w:rsidRDefault="008D6D88" w:rsidP="008D6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25507</w:t>
            </w:r>
          </w:p>
        </w:tc>
      </w:tr>
      <w:tr w:rsidR="008D6D88" w:rsidRPr="008D6D88" w14:paraId="354E4372" w14:textId="77777777" w:rsidTr="008D6D8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575966" w14:textId="77777777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90D915E" w14:textId="77777777" w:rsidR="008D6D88" w:rsidRPr="008D6D88" w:rsidRDefault="008D6D88" w:rsidP="008D6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pura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14:paraId="188EB1F8" w14:textId="77777777" w:rsidR="008D6D88" w:rsidRPr="008D6D88" w:rsidRDefault="008D6D88" w:rsidP="008D6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86355</w:t>
            </w:r>
          </w:p>
        </w:tc>
      </w:tr>
      <w:tr w:rsidR="008D6D88" w:rsidRPr="008D6D88" w14:paraId="7C1D1C65" w14:textId="77777777" w:rsidTr="008D6D8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7E49C7" w14:textId="77777777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5E11736" w14:textId="77777777" w:rsidR="008D6D88" w:rsidRPr="008D6D88" w:rsidRDefault="008D6D88" w:rsidP="008D6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14:paraId="274423C6" w14:textId="77777777" w:rsidR="008D6D88" w:rsidRPr="008D6D88" w:rsidRDefault="008D6D88" w:rsidP="008D6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7032</w:t>
            </w:r>
          </w:p>
        </w:tc>
      </w:tr>
      <w:tr w:rsidR="008D6D88" w:rsidRPr="008D6D88" w14:paraId="57E7930E" w14:textId="77777777" w:rsidTr="008D6D8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D75B1C" w14:textId="77777777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7CF03EE" w14:textId="77777777" w:rsidR="008D6D88" w:rsidRPr="008D6D88" w:rsidRDefault="008D6D88" w:rsidP="008D6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tarakhand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14:paraId="5BD6BB98" w14:textId="77777777" w:rsidR="008D6D88" w:rsidRPr="008D6D88" w:rsidRDefault="008D6D88" w:rsidP="008D6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91017</w:t>
            </w:r>
          </w:p>
        </w:tc>
      </w:tr>
      <w:tr w:rsidR="008D6D88" w:rsidRPr="008D6D88" w14:paraId="09D89AB5" w14:textId="77777777" w:rsidTr="008D6D8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015BF2" w14:textId="77777777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5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1314747" w14:textId="77777777" w:rsidR="008D6D88" w:rsidRPr="008D6D88" w:rsidRDefault="008D6D88" w:rsidP="008D6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14:paraId="6A884C00" w14:textId="77777777" w:rsidR="008D6D88" w:rsidRPr="008D6D88" w:rsidRDefault="008D6D88" w:rsidP="008D6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94469</w:t>
            </w:r>
          </w:p>
        </w:tc>
      </w:tr>
      <w:tr w:rsidR="008D6D88" w:rsidRPr="008D6D88" w14:paraId="4CF3EDC5" w14:textId="77777777" w:rsidTr="008D6D8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B3CB26" w14:textId="77777777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D854FE3" w14:textId="77777777" w:rsidR="008D6D88" w:rsidRPr="008D6D88" w:rsidRDefault="008D6D88" w:rsidP="008D6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langana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14:paraId="2E56A490" w14:textId="77777777" w:rsidR="008D6D88" w:rsidRPr="008D6D88" w:rsidRDefault="008D6D88" w:rsidP="008D6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55838</w:t>
            </w:r>
          </w:p>
        </w:tc>
      </w:tr>
      <w:tr w:rsidR="008D6D88" w:rsidRPr="008D6D88" w14:paraId="15E2ED2C" w14:textId="77777777" w:rsidTr="008D6D8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F58704" w14:textId="77777777" w:rsidR="008D6D88" w:rsidRPr="008D6D88" w:rsidRDefault="008D6D88" w:rsidP="008D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A49863D" w14:textId="77777777" w:rsidR="008D6D88" w:rsidRPr="008D6D88" w:rsidRDefault="008D6D88" w:rsidP="008D6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a 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14:paraId="11AF8736" w14:textId="77777777" w:rsidR="008D6D88" w:rsidRPr="008D6D88" w:rsidRDefault="008D6D88" w:rsidP="008D6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0297</w:t>
            </w:r>
          </w:p>
        </w:tc>
      </w:tr>
    </w:tbl>
    <w:p w14:paraId="515AF397" w14:textId="7B28882A" w:rsidR="008D6D88" w:rsidRPr="00DF084C" w:rsidRDefault="008D6D88" w:rsidP="008D6D88">
      <w:pPr>
        <w:rPr>
          <w:rFonts w:ascii="Times New Roman" w:hAnsi="Times New Roman" w:cs="Times New Roman"/>
          <w:sz w:val="24"/>
          <w:szCs w:val="24"/>
        </w:rPr>
      </w:pPr>
      <w:r w:rsidRPr="00DF084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F37E03" w14:textId="77777777" w:rsidR="003118B1" w:rsidRPr="00DF084C" w:rsidRDefault="003118B1" w:rsidP="008D6D88">
      <w:pPr>
        <w:rPr>
          <w:rFonts w:ascii="Times New Roman" w:hAnsi="Times New Roman" w:cs="Times New Roman"/>
          <w:sz w:val="24"/>
          <w:szCs w:val="24"/>
        </w:rPr>
      </w:pPr>
    </w:p>
    <w:p w14:paraId="06684083" w14:textId="10501F2F" w:rsidR="003118B1" w:rsidRPr="00DF084C" w:rsidRDefault="005E45DF" w:rsidP="008D6D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 </w:t>
      </w:r>
      <w:r w:rsidR="003118B1" w:rsidRPr="00DF084C">
        <w:rPr>
          <w:rFonts w:ascii="Times New Roman" w:hAnsi="Times New Roman" w:cs="Times New Roman"/>
          <w:sz w:val="24"/>
          <w:szCs w:val="24"/>
        </w:rPr>
        <w:t xml:space="preserve">Table: Average education level among women in number of completed years of schooling across regions according to National Family Health Survey 2015-16.  </w:t>
      </w:r>
    </w:p>
    <w:tbl>
      <w:tblPr>
        <w:tblW w:w="5755" w:type="dxa"/>
        <w:tblInd w:w="5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150"/>
        <w:gridCol w:w="3680"/>
      </w:tblGrid>
      <w:tr w:rsidR="003118B1" w:rsidRPr="003118B1" w14:paraId="72ECB90F" w14:textId="77777777" w:rsidTr="003118B1">
        <w:trPr>
          <w:trHeight w:val="130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7F8DB8" w14:textId="22D21017" w:rsidR="003118B1" w:rsidRPr="003118B1" w:rsidRDefault="003118B1" w:rsidP="00311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08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3118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.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06CCB87" w14:textId="6FC01A8B" w:rsidR="003118B1" w:rsidRPr="003118B1" w:rsidRDefault="003118B1" w:rsidP="00311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18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3680" w:type="dxa"/>
            <w:shd w:val="clear" w:color="auto" w:fill="auto"/>
            <w:vAlign w:val="bottom"/>
            <w:hideMark/>
          </w:tcPr>
          <w:p w14:paraId="68C89AEF" w14:textId="34F09A6F" w:rsidR="003118B1" w:rsidRPr="003118B1" w:rsidRDefault="003118B1" w:rsidP="00311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08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</w:t>
            </w:r>
            <w:r w:rsidRPr="003118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education level among women in number of completed years of schooling</w:t>
            </w:r>
          </w:p>
        </w:tc>
      </w:tr>
      <w:tr w:rsidR="003118B1" w:rsidRPr="003118B1" w14:paraId="26131703" w14:textId="77777777" w:rsidTr="003118B1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8471E0" w14:textId="77777777" w:rsidR="003118B1" w:rsidRPr="003118B1" w:rsidRDefault="003118B1" w:rsidP="00311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18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A11A147" w14:textId="77777777" w:rsidR="003118B1" w:rsidRPr="003118B1" w:rsidRDefault="003118B1" w:rsidP="00311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18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rth 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5164E0DB" w14:textId="77777777" w:rsidR="003118B1" w:rsidRPr="003118B1" w:rsidRDefault="003118B1" w:rsidP="00311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18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7</w:t>
            </w:r>
          </w:p>
        </w:tc>
      </w:tr>
      <w:tr w:rsidR="003118B1" w:rsidRPr="003118B1" w14:paraId="12990D2B" w14:textId="77777777" w:rsidTr="003118B1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66A5AE" w14:textId="77777777" w:rsidR="003118B1" w:rsidRPr="003118B1" w:rsidRDefault="003118B1" w:rsidP="00311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18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DEEEB04" w14:textId="77777777" w:rsidR="003118B1" w:rsidRPr="003118B1" w:rsidRDefault="003118B1" w:rsidP="00311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18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ntral 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21BAB406" w14:textId="77777777" w:rsidR="003118B1" w:rsidRPr="003118B1" w:rsidRDefault="003118B1" w:rsidP="00311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18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</w:tr>
      <w:tr w:rsidR="003118B1" w:rsidRPr="003118B1" w14:paraId="0258223E" w14:textId="77777777" w:rsidTr="003118B1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9AECF0" w14:textId="77777777" w:rsidR="003118B1" w:rsidRPr="003118B1" w:rsidRDefault="003118B1" w:rsidP="00311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18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6805D26" w14:textId="77777777" w:rsidR="003118B1" w:rsidRPr="003118B1" w:rsidRDefault="003118B1" w:rsidP="00311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18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558249DA" w14:textId="77777777" w:rsidR="003118B1" w:rsidRPr="003118B1" w:rsidRDefault="003118B1" w:rsidP="00311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18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7</w:t>
            </w:r>
          </w:p>
        </w:tc>
      </w:tr>
      <w:tr w:rsidR="003118B1" w:rsidRPr="003118B1" w14:paraId="743FF7AA" w14:textId="77777777" w:rsidTr="003118B1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26432C" w14:textId="77777777" w:rsidR="003118B1" w:rsidRPr="003118B1" w:rsidRDefault="003118B1" w:rsidP="00311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18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8EBADA0" w14:textId="77777777" w:rsidR="003118B1" w:rsidRPr="003118B1" w:rsidRDefault="003118B1" w:rsidP="00311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18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0470BE44" w14:textId="77777777" w:rsidR="003118B1" w:rsidRPr="003118B1" w:rsidRDefault="003118B1" w:rsidP="00311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18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9</w:t>
            </w:r>
          </w:p>
        </w:tc>
      </w:tr>
      <w:tr w:rsidR="003118B1" w:rsidRPr="003118B1" w14:paraId="721F429A" w14:textId="77777777" w:rsidTr="003118B1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0D211A" w14:textId="77777777" w:rsidR="003118B1" w:rsidRPr="003118B1" w:rsidRDefault="003118B1" w:rsidP="00311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18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3BBD575" w14:textId="77777777" w:rsidR="003118B1" w:rsidRPr="003118B1" w:rsidRDefault="003118B1" w:rsidP="00311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18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07F8E2BE" w14:textId="77777777" w:rsidR="003118B1" w:rsidRPr="003118B1" w:rsidRDefault="003118B1" w:rsidP="00311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18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3</w:t>
            </w:r>
          </w:p>
        </w:tc>
      </w:tr>
      <w:tr w:rsidR="003118B1" w:rsidRPr="003118B1" w14:paraId="751B71CA" w14:textId="77777777" w:rsidTr="003118B1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4AF4E6" w14:textId="77777777" w:rsidR="003118B1" w:rsidRPr="003118B1" w:rsidRDefault="003118B1" w:rsidP="00311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18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AA1E536" w14:textId="77777777" w:rsidR="003118B1" w:rsidRPr="003118B1" w:rsidRDefault="003118B1" w:rsidP="00311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18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6FE3114C" w14:textId="77777777" w:rsidR="003118B1" w:rsidRPr="003118B1" w:rsidRDefault="003118B1" w:rsidP="00311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18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6</w:t>
            </w:r>
          </w:p>
        </w:tc>
      </w:tr>
      <w:tr w:rsidR="003118B1" w:rsidRPr="003118B1" w14:paraId="0E8FA7D8" w14:textId="77777777" w:rsidTr="003118B1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E942DA" w14:textId="77777777" w:rsidR="003118B1" w:rsidRPr="003118B1" w:rsidRDefault="003118B1" w:rsidP="00311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7B67165" w14:textId="77777777" w:rsidR="003118B1" w:rsidRPr="003118B1" w:rsidRDefault="003118B1" w:rsidP="00311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18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a 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5D29257A" w14:textId="77777777" w:rsidR="003118B1" w:rsidRPr="003118B1" w:rsidRDefault="003118B1" w:rsidP="00311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18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0297</w:t>
            </w:r>
          </w:p>
        </w:tc>
      </w:tr>
    </w:tbl>
    <w:p w14:paraId="2035F0B0" w14:textId="56333AEC" w:rsidR="003118B1" w:rsidRPr="00DF084C" w:rsidRDefault="003118B1" w:rsidP="004C15E6">
      <w:pPr>
        <w:rPr>
          <w:rFonts w:ascii="Times New Roman" w:hAnsi="Times New Roman" w:cs="Times New Roman"/>
          <w:sz w:val="24"/>
          <w:szCs w:val="24"/>
        </w:rPr>
      </w:pPr>
    </w:p>
    <w:sectPr w:rsidR="003118B1" w:rsidRPr="00DF08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B21"/>
    <w:rsid w:val="00093C59"/>
    <w:rsid w:val="003118B1"/>
    <w:rsid w:val="003B3091"/>
    <w:rsid w:val="004C15E6"/>
    <w:rsid w:val="005E45DF"/>
    <w:rsid w:val="00667143"/>
    <w:rsid w:val="006D2680"/>
    <w:rsid w:val="0077576B"/>
    <w:rsid w:val="008D6D88"/>
    <w:rsid w:val="00934B21"/>
    <w:rsid w:val="00B546C8"/>
    <w:rsid w:val="00CE3110"/>
    <w:rsid w:val="00DF0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D0341"/>
  <w15:chartTrackingRefBased/>
  <w15:docId w15:val="{41A3BD3F-137E-488C-A5C7-D2A59565D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0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8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a shah</dc:creator>
  <cp:keywords/>
  <dc:description/>
  <cp:lastModifiedBy>chn off28</cp:lastModifiedBy>
  <cp:revision>13</cp:revision>
  <dcterms:created xsi:type="dcterms:W3CDTF">2021-04-09T15:53:00Z</dcterms:created>
  <dcterms:modified xsi:type="dcterms:W3CDTF">2021-05-13T10:42:00Z</dcterms:modified>
</cp:coreProperties>
</file>